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B753C" w14:textId="734752C9" w:rsidR="003847A0" w:rsidRPr="00FE7A61" w:rsidRDefault="00316BF7" w:rsidP="00113DA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56416901"/>
      <w:r w:rsidRPr="00FE7A61">
        <w:rPr>
          <w:rFonts w:ascii="Times New Roman" w:hAnsi="Times New Roman" w:cs="Times New Roman"/>
          <w:b/>
          <w:sz w:val="24"/>
          <w:szCs w:val="24"/>
        </w:rPr>
        <w:t xml:space="preserve">Development of </w:t>
      </w:r>
      <w:r w:rsidR="00AD38F8" w:rsidRPr="00FE7A61">
        <w:rPr>
          <w:rFonts w:ascii="Times New Roman" w:hAnsi="Times New Roman" w:cs="Times New Roman"/>
          <w:b/>
          <w:sz w:val="24"/>
          <w:szCs w:val="24"/>
        </w:rPr>
        <w:t>Anti</w:t>
      </w:r>
      <w:r w:rsidRPr="00FE7A61">
        <w:rPr>
          <w:rFonts w:ascii="Times New Roman" w:hAnsi="Times New Roman" w:cs="Times New Roman"/>
          <w:b/>
          <w:sz w:val="24"/>
          <w:szCs w:val="24"/>
        </w:rPr>
        <w:t>-</w:t>
      </w:r>
      <w:r w:rsidR="00EB54A4" w:rsidRPr="00FE7A61">
        <w:rPr>
          <w:rFonts w:ascii="Times New Roman" w:hAnsi="Times New Roman" w:cs="Times New Roman"/>
          <w:b/>
          <w:sz w:val="24"/>
          <w:szCs w:val="24"/>
        </w:rPr>
        <w:t xml:space="preserve">Thrombotic </w:t>
      </w:r>
      <w:r w:rsidR="00AD38F8" w:rsidRPr="00FE7A61">
        <w:rPr>
          <w:rFonts w:ascii="Times New Roman" w:hAnsi="Times New Roman" w:cs="Times New Roman"/>
          <w:b/>
          <w:sz w:val="24"/>
          <w:szCs w:val="24"/>
        </w:rPr>
        <w:t xml:space="preserve">Vaccine Against Human </w:t>
      </w:r>
      <w:r w:rsidRPr="00FE7A61">
        <w:rPr>
          <w:rFonts w:ascii="Times New Roman" w:hAnsi="Times New Roman" w:cs="Times New Roman"/>
          <w:b/>
          <w:sz w:val="24"/>
          <w:szCs w:val="24"/>
        </w:rPr>
        <w:t xml:space="preserve">S100A9 in </w:t>
      </w:r>
      <w:r w:rsidR="00AD38F8" w:rsidRPr="00FE7A61">
        <w:rPr>
          <w:rFonts w:ascii="Times New Roman" w:hAnsi="Times New Roman" w:cs="Times New Roman"/>
          <w:b/>
          <w:sz w:val="24"/>
          <w:szCs w:val="24"/>
        </w:rPr>
        <w:t>Rhesus Monkey</w:t>
      </w:r>
    </w:p>
    <w:p w14:paraId="7F7D6538" w14:textId="77777777" w:rsidR="00AE0705" w:rsidRPr="00FE7A61" w:rsidRDefault="00AE0705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A1212A" w14:textId="422C72CD" w:rsidR="007B108F" w:rsidRPr="00FE7A61" w:rsidRDefault="00316BF7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A61">
        <w:rPr>
          <w:rFonts w:ascii="Times New Roman" w:hAnsi="Times New Roman" w:cs="Times New Roman"/>
          <w:sz w:val="24"/>
          <w:szCs w:val="24"/>
        </w:rPr>
        <w:t>Munehisa Shimamura</w:t>
      </w: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7E3DE3" w:rsidRPr="00FE7A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7A61">
        <w:rPr>
          <w:rFonts w:ascii="Times New Roman" w:hAnsi="Times New Roman" w:cs="Times New Roman"/>
          <w:sz w:val="24"/>
          <w:szCs w:val="24"/>
        </w:rPr>
        <w:t>, Koichi Kaikita</w:t>
      </w:r>
      <w:r w:rsidR="005022A0" w:rsidRPr="00FE7A6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7A61">
        <w:rPr>
          <w:rFonts w:ascii="Times New Roman" w:hAnsi="Times New Roman" w:cs="Times New Roman"/>
          <w:sz w:val="24"/>
          <w:szCs w:val="24"/>
        </w:rPr>
        <w:t>, Hironori Nakagami</w:t>
      </w: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7A61">
        <w:rPr>
          <w:rFonts w:ascii="Times New Roman" w:hAnsi="Times New Roman" w:cs="Times New Roman"/>
          <w:sz w:val="24"/>
          <w:szCs w:val="24"/>
        </w:rPr>
        <w:t>, Tomohiro Kawano</w:t>
      </w: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E7A61">
        <w:rPr>
          <w:rFonts w:ascii="Times New Roman" w:hAnsi="Times New Roman" w:cs="Times New Roman"/>
          <w:sz w:val="24"/>
          <w:szCs w:val="24"/>
        </w:rPr>
        <w:t xml:space="preserve">, </w:t>
      </w:r>
      <w:r w:rsidR="003B3C6B" w:rsidRPr="00FE7A61">
        <w:rPr>
          <w:rFonts w:ascii="Times New Roman" w:hAnsi="Times New Roman" w:cs="Times New Roman"/>
          <w:sz w:val="24"/>
          <w:szCs w:val="24"/>
        </w:rPr>
        <w:t>Nan Ju</w:t>
      </w:r>
      <w:r w:rsidR="003B3C6B" w:rsidRPr="00FE7A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B3C6B" w:rsidRPr="00FE7A61">
        <w:rPr>
          <w:rFonts w:ascii="Times New Roman" w:hAnsi="Times New Roman" w:cs="Times New Roman"/>
          <w:sz w:val="24"/>
          <w:szCs w:val="24"/>
        </w:rPr>
        <w:t xml:space="preserve">, </w:t>
      </w:r>
      <w:r w:rsidR="00766146" w:rsidRPr="00FE7A61">
        <w:rPr>
          <w:rFonts w:ascii="Times New Roman" w:hAnsi="Times New Roman" w:cs="Times New Roman"/>
          <w:sz w:val="24"/>
          <w:szCs w:val="24"/>
        </w:rPr>
        <w:t>Hiroki Hayashi</w:t>
      </w:r>
      <w:r w:rsidR="003B3C6B" w:rsidRPr="00FE7A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66146" w:rsidRPr="00FE7A61">
        <w:rPr>
          <w:rFonts w:ascii="Times New Roman" w:hAnsi="Times New Roman" w:cs="Times New Roman"/>
          <w:sz w:val="24"/>
          <w:szCs w:val="24"/>
        </w:rPr>
        <w:t xml:space="preserve">, </w:t>
      </w:r>
      <w:r w:rsidR="003B3C6B" w:rsidRPr="00FE7A61">
        <w:rPr>
          <w:rFonts w:ascii="Times New Roman" w:hAnsi="Times New Roman" w:cs="Times New Roman"/>
          <w:sz w:val="24"/>
          <w:szCs w:val="24"/>
        </w:rPr>
        <w:t>Ryo</w:t>
      </w:r>
      <w:r w:rsidR="006E2F9D" w:rsidRPr="00FE7A61">
        <w:rPr>
          <w:rFonts w:ascii="Times New Roman" w:hAnsi="Times New Roman" w:cs="Times New Roman"/>
          <w:sz w:val="24"/>
          <w:szCs w:val="24"/>
        </w:rPr>
        <w:t xml:space="preserve"> Nakamaru</w:t>
      </w:r>
      <w:r w:rsidR="006E2F9D" w:rsidRPr="00FE7A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E2F9D" w:rsidRPr="00FE7A61">
        <w:rPr>
          <w:rFonts w:ascii="Times New Roman" w:hAnsi="Times New Roman" w:cs="Times New Roman"/>
          <w:sz w:val="24"/>
          <w:szCs w:val="24"/>
        </w:rPr>
        <w:t>, Shota Yoshida</w:t>
      </w:r>
      <w:r w:rsidR="006E2F9D" w:rsidRPr="00FE7A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E2F9D" w:rsidRPr="00FE7A61">
        <w:rPr>
          <w:rFonts w:ascii="Times New Roman" w:hAnsi="Times New Roman" w:cs="Times New Roman"/>
          <w:sz w:val="24"/>
          <w:szCs w:val="24"/>
        </w:rPr>
        <w:t xml:space="preserve">, </w:t>
      </w:r>
      <w:r w:rsidR="000E3CAE" w:rsidRPr="00FE7A61">
        <w:rPr>
          <w:rFonts w:ascii="Times New Roman" w:hAnsi="Times New Roman" w:cs="Times New Roman"/>
          <w:sz w:val="24"/>
          <w:szCs w:val="24"/>
        </w:rPr>
        <w:t>Tsutomu Sasaki</w:t>
      </w:r>
      <w:r w:rsidR="000E3CAE" w:rsidRPr="00FE7A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E3CAE" w:rsidRPr="00FE7A61">
        <w:rPr>
          <w:rFonts w:ascii="Times New Roman" w:hAnsi="Times New Roman" w:cs="Times New Roman"/>
          <w:sz w:val="24"/>
          <w:szCs w:val="24"/>
        </w:rPr>
        <w:t xml:space="preserve">, </w:t>
      </w:r>
      <w:r w:rsidRPr="00FE7A61">
        <w:rPr>
          <w:rFonts w:ascii="Times New Roman" w:hAnsi="Times New Roman" w:cs="Times New Roman"/>
          <w:sz w:val="24"/>
          <w:szCs w:val="24"/>
        </w:rPr>
        <w:t>Hideki Mochizuki</w:t>
      </w: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7A61">
        <w:rPr>
          <w:rFonts w:ascii="Times New Roman" w:hAnsi="Times New Roman" w:cs="Times New Roman"/>
          <w:sz w:val="24"/>
          <w:szCs w:val="24"/>
        </w:rPr>
        <w:t>, Kenichi Tsujita</w:t>
      </w:r>
      <w:r w:rsidR="005022A0" w:rsidRPr="00FE7A6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7A61">
        <w:rPr>
          <w:rFonts w:ascii="Times New Roman" w:hAnsi="Times New Roman" w:cs="Times New Roman"/>
          <w:sz w:val="24"/>
          <w:szCs w:val="24"/>
        </w:rPr>
        <w:t>, Ryuichi Morishita</w:t>
      </w:r>
      <w:r w:rsidR="005022A0" w:rsidRPr="00FE7A6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C128A" w:rsidRPr="00FE7A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7A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81F9A3" w14:textId="77777777" w:rsidR="005A31E6" w:rsidRPr="00FE7A61" w:rsidRDefault="005A31E6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EA353A" w14:textId="58F04DA4" w:rsidR="00F3755F" w:rsidRPr="00FE7A61" w:rsidRDefault="00316BF7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B108F" w:rsidRPr="00FE7A61">
        <w:rPr>
          <w:rFonts w:ascii="Times New Roman" w:hAnsi="Times New Roman" w:cs="Times New Roman"/>
          <w:sz w:val="24"/>
          <w:szCs w:val="24"/>
        </w:rPr>
        <w:t xml:space="preserve">Department of Neurology, </w:t>
      </w:r>
      <w:r w:rsidRPr="00FE7A61">
        <w:rPr>
          <w:rFonts w:ascii="Times New Roman" w:hAnsi="Times New Roman" w:cs="Times New Roman"/>
          <w:sz w:val="24"/>
          <w:szCs w:val="24"/>
        </w:rPr>
        <w:t>Graduate School of Medicine, Osaka University</w:t>
      </w:r>
    </w:p>
    <w:p w14:paraId="3873D241" w14:textId="15DF6346" w:rsidR="00F3755F" w:rsidRPr="00FE7A61" w:rsidRDefault="00316BF7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B108F" w:rsidRPr="00FE7A61">
        <w:rPr>
          <w:rFonts w:ascii="Times New Roman" w:hAnsi="Times New Roman" w:cs="Times New Roman"/>
          <w:sz w:val="24"/>
          <w:szCs w:val="24"/>
        </w:rPr>
        <w:t xml:space="preserve">Department of Health Development and Medicine, </w:t>
      </w:r>
      <w:r w:rsidRPr="00FE7A61">
        <w:rPr>
          <w:rFonts w:ascii="Times New Roman" w:hAnsi="Times New Roman" w:cs="Times New Roman"/>
          <w:sz w:val="24"/>
          <w:szCs w:val="24"/>
        </w:rPr>
        <w:t>Graduate School of Medicine, Osaka University</w:t>
      </w:r>
    </w:p>
    <w:p w14:paraId="0F5C2C55" w14:textId="4F7B4C2E" w:rsidR="00F3755F" w:rsidRPr="00FE7A61" w:rsidRDefault="00316BF7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7A61">
        <w:rPr>
          <w:rFonts w:ascii="Times New Roman" w:hAnsi="Times New Roman" w:cs="Times New Roman"/>
          <w:sz w:val="24"/>
          <w:szCs w:val="24"/>
        </w:rPr>
        <w:t>Department of Cardiovascular Medicine, Graduate School of Medical Sciences, Kumamoto University</w:t>
      </w:r>
    </w:p>
    <w:p w14:paraId="1D52B098" w14:textId="35F02DFA" w:rsidR="007B108F" w:rsidRPr="00FE7A61" w:rsidRDefault="00316BF7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7A61">
        <w:rPr>
          <w:rFonts w:ascii="Times New Roman" w:hAnsi="Times New Roman" w:cs="Times New Roman"/>
          <w:sz w:val="24"/>
          <w:szCs w:val="24"/>
        </w:rPr>
        <w:t>Department of Clinical Gene Therapy, Graduate School of Medicine, Osaka University</w:t>
      </w:r>
    </w:p>
    <w:p w14:paraId="607ACD03" w14:textId="77777777" w:rsidR="007E3DE3" w:rsidRPr="00FE7A61" w:rsidRDefault="007E3DE3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70256C2" w14:textId="2DA2F941" w:rsidR="007E3DE3" w:rsidRPr="00FE7A61" w:rsidRDefault="007E3DE3" w:rsidP="00113D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70D35C" w14:textId="484DCC56" w:rsidR="00CC128A" w:rsidRPr="00FE7A61" w:rsidRDefault="00316BF7" w:rsidP="00113D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A61">
        <w:rPr>
          <w:rFonts w:ascii="Times New Roman" w:hAnsi="Times New Roman" w:cs="Times New Roman"/>
          <w:sz w:val="24"/>
          <w:szCs w:val="24"/>
        </w:rPr>
        <w:t>*</w:t>
      </w:r>
      <w:r w:rsidRPr="00FE7A61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  <w:r w:rsidRPr="00FE7A61">
        <w:rPr>
          <w:rFonts w:ascii="Times New Roman" w:hAnsi="Times New Roman" w:cs="Times New Roman"/>
          <w:sz w:val="24"/>
          <w:szCs w:val="24"/>
        </w:rPr>
        <w:t>: Ryuichi Morishita</w:t>
      </w: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7A61">
        <w:rPr>
          <w:rFonts w:ascii="Times New Roman" w:hAnsi="Times New Roman" w:cs="Times New Roman"/>
          <w:sz w:val="24"/>
          <w:szCs w:val="24"/>
        </w:rPr>
        <w:t>, Munehisa Shimamura</w:t>
      </w:r>
      <w:r w:rsidRPr="00FE7A61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386950DB" w14:textId="77777777" w:rsidR="00CC128A" w:rsidRPr="00FE7A61" w:rsidRDefault="00316BF7" w:rsidP="00113D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E7A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E7A6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Clinical Gene Therapy, </w:t>
      </w:r>
      <w:r w:rsidRPr="00FE7A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E7A61">
        <w:rPr>
          <w:rFonts w:ascii="Times New Roman" w:hAnsi="Times New Roman" w:cs="Times New Roman"/>
          <w:sz w:val="24"/>
          <w:szCs w:val="24"/>
        </w:rPr>
        <w:t>Department of Health Development and Medicine</w:t>
      </w:r>
      <w:r w:rsidRPr="00FE7A6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FE7A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E7A6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, Osaka University Graduate School of </w:t>
      </w:r>
      <w:r w:rsidRPr="00FE7A61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Medicine, </w:t>
      </w:r>
      <w:r w:rsidRPr="00FE7A61">
        <w:rPr>
          <w:rFonts w:ascii="Times New Roman" w:eastAsia="Times New Roman" w:hAnsi="Times New Roman" w:cs="Times New Roman"/>
          <w:sz w:val="24"/>
          <w:szCs w:val="24"/>
        </w:rPr>
        <w:t xml:space="preserve">Center </w:t>
      </w:r>
      <w:r w:rsidRPr="00FE7A6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Medical Innovation and Translational Research (6th floor, Room 0612B), Osaka University, 2-2 Yamada-oka, Suita, Osaka 565-0871, Japan </w:t>
      </w:r>
    </w:p>
    <w:p w14:paraId="3B4FB2A2" w14:textId="77777777" w:rsidR="00CC128A" w:rsidRPr="00FE7A61" w:rsidRDefault="00316BF7" w:rsidP="00113D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E7A61">
        <w:rPr>
          <w:rFonts w:ascii="Times New Roman" w:hAnsi="Times New Roman" w:cs="Times New Roman"/>
          <w:sz w:val="24"/>
          <w:szCs w:val="24"/>
          <w:lang w:val="en-GB"/>
        </w:rPr>
        <w:t>Tel: +81-6-6210-8359; Fax: +81-6-6210-8360</w:t>
      </w:r>
    </w:p>
    <w:p w14:paraId="7B84B8DB" w14:textId="77777777" w:rsidR="00CC128A" w:rsidRPr="00FE7A61" w:rsidRDefault="00316BF7" w:rsidP="00113D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E7A61">
        <w:rPr>
          <w:rFonts w:ascii="Times New Roman" w:hAnsi="Times New Roman" w:cs="Times New Roman"/>
          <w:sz w:val="24"/>
          <w:szCs w:val="24"/>
          <w:lang w:val="en-GB"/>
        </w:rPr>
        <w:t>Email: morishit@cgt.med.osaka-u.ac.jp; shimamuu@cgt.med.osaka-u.ac.jp</w:t>
      </w:r>
    </w:p>
    <w:p w14:paraId="795911EE" w14:textId="77777777" w:rsidR="00113DAF" w:rsidRPr="00FE7A61" w:rsidRDefault="00113DAF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E7A61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bookmarkEnd w:id="0"/>
    <w:p w14:paraId="49DE444D" w14:textId="11B95B48" w:rsidR="0075577C" w:rsidRPr="00FE7A61" w:rsidRDefault="0075577C" w:rsidP="0075577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7A61">
        <w:rPr>
          <w:rFonts w:ascii="Times New Roman" w:hAnsi="Times New Roman" w:cs="Times New Roman"/>
          <w:b/>
          <w:sz w:val="24"/>
          <w:szCs w:val="24"/>
        </w:rPr>
        <w:t>Supplementary Figure S1</w:t>
      </w:r>
    </w:p>
    <w:p w14:paraId="0EEF8CA3" w14:textId="77542018" w:rsidR="0075577C" w:rsidRPr="00FE7A61" w:rsidRDefault="0075577C" w:rsidP="0075577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7A61">
        <w:rPr>
          <w:noProof/>
          <w:lang w:eastAsia="en-US"/>
        </w:rPr>
        <w:drawing>
          <wp:inline distT="0" distB="0" distL="0" distR="0" wp14:anchorId="716029EF" wp14:editId="35E552AD">
            <wp:extent cx="5400040" cy="43249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F0F6B" w14:textId="77777777" w:rsidR="0075577C" w:rsidRPr="001D39D4" w:rsidRDefault="0075577C" w:rsidP="0075577C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FE7A61">
        <w:rPr>
          <w:rFonts w:ascii="Times New Roman" w:hAnsi="Times New Roman" w:cs="Times New Roman"/>
          <w:sz w:val="24"/>
          <w:szCs w:val="24"/>
        </w:rPr>
        <w:t>Full length gels and blots in western blot analysis for production of antibodies specific for recombinant human S100A9 protein (14 kDa) in Fig. 2C. Pre, the serum samples from pre-vaccination; Post, the serum samples from post-vaccination; NC, IgG purified from another normal monkey</w:t>
      </w:r>
      <w:bookmarkStart w:id="1" w:name="_GoBack"/>
      <w:bookmarkEnd w:id="1"/>
      <w:r w:rsidRPr="00FE7A61">
        <w:rPr>
          <w:rFonts w:ascii="Times New Roman" w:hAnsi="Times New Roman" w:cs="Times New Roman"/>
          <w:sz w:val="24"/>
          <w:szCs w:val="24"/>
        </w:rPr>
        <w:t>; PC, the commercially available anti-S100A9 antibody.</w:t>
      </w:r>
    </w:p>
    <w:p w14:paraId="0F14DF71" w14:textId="77777777" w:rsidR="006F55ED" w:rsidRPr="001D39D4" w:rsidRDefault="006F55ED" w:rsidP="00113DA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F55ED" w:rsidRPr="001D39D4" w:rsidSect="00FE7A61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D2C49C" w14:textId="77777777" w:rsidR="001E6478" w:rsidRDefault="001E6478" w:rsidP="009530F1">
      <w:r>
        <w:separator/>
      </w:r>
    </w:p>
  </w:endnote>
  <w:endnote w:type="continuationSeparator" w:id="0">
    <w:p w14:paraId="70DA1109" w14:textId="77777777" w:rsidR="001E6478" w:rsidRDefault="001E6478" w:rsidP="00953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平成明朝">
    <w:altName w:val="游ゴシック"/>
    <w:charset w:val="80"/>
    <w:family w:val="auto"/>
    <w:pitch w:val="variable"/>
    <w:sig w:usb0="00000000" w:usb1="00000708" w:usb2="1000000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D55A0" w14:textId="194DF854" w:rsidR="0088292E" w:rsidRDefault="0088292E">
    <w:pPr>
      <w:pStyle w:val="Footer"/>
      <w:jc w:val="center"/>
    </w:pPr>
  </w:p>
  <w:p w14:paraId="148AD616" w14:textId="77777777" w:rsidR="0088292E" w:rsidRDefault="00882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2E4ED" w14:textId="77777777" w:rsidR="001E6478" w:rsidRDefault="001E6478" w:rsidP="009530F1">
      <w:r>
        <w:separator/>
      </w:r>
    </w:p>
  </w:footnote>
  <w:footnote w:type="continuationSeparator" w:id="0">
    <w:p w14:paraId="12149F1E" w14:textId="77777777" w:rsidR="001E6478" w:rsidRDefault="001E6478" w:rsidP="009530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1720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1A2C9376" w14:textId="67A71AB6" w:rsidR="00D1378B" w:rsidRPr="00D1378B" w:rsidRDefault="00D1378B" w:rsidP="00D1378B">
        <w:pPr>
          <w:pStyle w:val="Header"/>
          <w:jc w:val="right"/>
          <w:rPr>
            <w:rFonts w:ascii="Times New Roman" w:hAnsi="Times New Roman" w:cs="Times New Roman"/>
            <w:sz w:val="22"/>
          </w:rPr>
        </w:pPr>
        <w:r w:rsidRPr="00D1378B">
          <w:rPr>
            <w:rFonts w:ascii="Times New Roman" w:hAnsi="Times New Roman" w:cs="Times New Roman"/>
            <w:sz w:val="22"/>
          </w:rPr>
          <w:fldChar w:fldCharType="begin"/>
        </w:r>
        <w:r w:rsidRPr="00D1378B">
          <w:rPr>
            <w:rFonts w:ascii="Times New Roman" w:hAnsi="Times New Roman" w:cs="Times New Roman"/>
            <w:sz w:val="22"/>
          </w:rPr>
          <w:instrText>PAGE   \* MERGEFORMAT</w:instrText>
        </w:r>
        <w:r w:rsidRPr="00D1378B">
          <w:rPr>
            <w:rFonts w:ascii="Times New Roman" w:hAnsi="Times New Roman" w:cs="Times New Roman"/>
            <w:sz w:val="22"/>
          </w:rPr>
          <w:fldChar w:fldCharType="separate"/>
        </w:r>
        <w:r w:rsidR="00FE7A61" w:rsidRPr="00FE7A61">
          <w:rPr>
            <w:rFonts w:ascii="Times New Roman" w:hAnsi="Times New Roman" w:cs="Times New Roman"/>
            <w:noProof/>
            <w:sz w:val="22"/>
            <w:lang w:val="ja-JP"/>
          </w:rPr>
          <w:t>3</w:t>
        </w:r>
        <w:r w:rsidRPr="00D1378B">
          <w:rPr>
            <w:rFonts w:ascii="Times New Roman" w:hAnsi="Times New Roman" w:cs="Times New Roman"/>
            <w:sz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7929AF"/>
    <w:multiLevelType w:val="multilevel"/>
    <w:tmpl w:val="C8120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0MzMxMzIxNjY1tTBT0lEKTi0uzszPAykwrAUA2tTf/ywAAAA="/>
  </w:docVars>
  <w:rsids>
    <w:rsidRoot w:val="00F01452"/>
    <w:rsid w:val="00004667"/>
    <w:rsid w:val="00007AAC"/>
    <w:rsid w:val="00012640"/>
    <w:rsid w:val="0001268C"/>
    <w:rsid w:val="000126A8"/>
    <w:rsid w:val="00014822"/>
    <w:rsid w:val="000174B9"/>
    <w:rsid w:val="000176FC"/>
    <w:rsid w:val="00020331"/>
    <w:rsid w:val="0002046B"/>
    <w:rsid w:val="00023EDF"/>
    <w:rsid w:val="000256AB"/>
    <w:rsid w:val="000260B9"/>
    <w:rsid w:val="00030CBD"/>
    <w:rsid w:val="00036D71"/>
    <w:rsid w:val="000372C9"/>
    <w:rsid w:val="00037CB3"/>
    <w:rsid w:val="00037F83"/>
    <w:rsid w:val="00043908"/>
    <w:rsid w:val="00051220"/>
    <w:rsid w:val="000519A5"/>
    <w:rsid w:val="00057B6A"/>
    <w:rsid w:val="0006060D"/>
    <w:rsid w:val="000650C0"/>
    <w:rsid w:val="00071FD9"/>
    <w:rsid w:val="00073EE4"/>
    <w:rsid w:val="00082F25"/>
    <w:rsid w:val="00084072"/>
    <w:rsid w:val="0008510F"/>
    <w:rsid w:val="00085EDD"/>
    <w:rsid w:val="000943B9"/>
    <w:rsid w:val="00096C8D"/>
    <w:rsid w:val="000A251C"/>
    <w:rsid w:val="000A27AF"/>
    <w:rsid w:val="000B3D4C"/>
    <w:rsid w:val="000B5124"/>
    <w:rsid w:val="000B774C"/>
    <w:rsid w:val="000B7988"/>
    <w:rsid w:val="000C15E7"/>
    <w:rsid w:val="000C185D"/>
    <w:rsid w:val="000C57A2"/>
    <w:rsid w:val="000C7C59"/>
    <w:rsid w:val="000D6AB7"/>
    <w:rsid w:val="000E3CAE"/>
    <w:rsid w:val="000E4C34"/>
    <w:rsid w:val="000F4800"/>
    <w:rsid w:val="000F7029"/>
    <w:rsid w:val="00102247"/>
    <w:rsid w:val="00104B80"/>
    <w:rsid w:val="00111D3A"/>
    <w:rsid w:val="0011245A"/>
    <w:rsid w:val="00113DAF"/>
    <w:rsid w:val="00114B61"/>
    <w:rsid w:val="001223BD"/>
    <w:rsid w:val="00124A40"/>
    <w:rsid w:val="00125064"/>
    <w:rsid w:val="00127502"/>
    <w:rsid w:val="00137814"/>
    <w:rsid w:val="00141FD3"/>
    <w:rsid w:val="0014267A"/>
    <w:rsid w:val="00142E79"/>
    <w:rsid w:val="0014650A"/>
    <w:rsid w:val="00147BF7"/>
    <w:rsid w:val="001523F5"/>
    <w:rsid w:val="00153701"/>
    <w:rsid w:val="00162137"/>
    <w:rsid w:val="00164297"/>
    <w:rsid w:val="0016550A"/>
    <w:rsid w:val="001669BA"/>
    <w:rsid w:val="00167F5B"/>
    <w:rsid w:val="00171B41"/>
    <w:rsid w:val="00173A81"/>
    <w:rsid w:val="00174088"/>
    <w:rsid w:val="0017499E"/>
    <w:rsid w:val="00175624"/>
    <w:rsid w:val="001762BF"/>
    <w:rsid w:val="0017796B"/>
    <w:rsid w:val="001842F2"/>
    <w:rsid w:val="0018509E"/>
    <w:rsid w:val="00185D75"/>
    <w:rsid w:val="00186C67"/>
    <w:rsid w:val="001913B5"/>
    <w:rsid w:val="001A0090"/>
    <w:rsid w:val="001A1B5F"/>
    <w:rsid w:val="001A2DD2"/>
    <w:rsid w:val="001A3BEB"/>
    <w:rsid w:val="001A4048"/>
    <w:rsid w:val="001A56ED"/>
    <w:rsid w:val="001A6928"/>
    <w:rsid w:val="001A69D4"/>
    <w:rsid w:val="001A7B13"/>
    <w:rsid w:val="001A7E21"/>
    <w:rsid w:val="001B18F7"/>
    <w:rsid w:val="001B5C7D"/>
    <w:rsid w:val="001B6CF2"/>
    <w:rsid w:val="001C144A"/>
    <w:rsid w:val="001C199F"/>
    <w:rsid w:val="001C1A80"/>
    <w:rsid w:val="001C2C5E"/>
    <w:rsid w:val="001C548B"/>
    <w:rsid w:val="001C782B"/>
    <w:rsid w:val="001D0594"/>
    <w:rsid w:val="001D3991"/>
    <w:rsid w:val="001D39D4"/>
    <w:rsid w:val="001D6B2D"/>
    <w:rsid w:val="001E1A27"/>
    <w:rsid w:val="001E34AE"/>
    <w:rsid w:val="001E6478"/>
    <w:rsid w:val="001F02D2"/>
    <w:rsid w:val="001F1319"/>
    <w:rsid w:val="001F40C7"/>
    <w:rsid w:val="00203D5E"/>
    <w:rsid w:val="00206372"/>
    <w:rsid w:val="0021105B"/>
    <w:rsid w:val="00217381"/>
    <w:rsid w:val="0022017D"/>
    <w:rsid w:val="00220523"/>
    <w:rsid w:val="002272E4"/>
    <w:rsid w:val="00227881"/>
    <w:rsid w:val="00231F1A"/>
    <w:rsid w:val="0023411A"/>
    <w:rsid w:val="002343DD"/>
    <w:rsid w:val="002356E0"/>
    <w:rsid w:val="00240E2F"/>
    <w:rsid w:val="00240E73"/>
    <w:rsid w:val="00243F21"/>
    <w:rsid w:val="00245BBB"/>
    <w:rsid w:val="0024602A"/>
    <w:rsid w:val="00251531"/>
    <w:rsid w:val="00251D21"/>
    <w:rsid w:val="00252637"/>
    <w:rsid w:val="00254937"/>
    <w:rsid w:val="00256168"/>
    <w:rsid w:val="00256722"/>
    <w:rsid w:val="002607F4"/>
    <w:rsid w:val="0026123F"/>
    <w:rsid w:val="00271A8B"/>
    <w:rsid w:val="00276F51"/>
    <w:rsid w:val="002779B0"/>
    <w:rsid w:val="0028074C"/>
    <w:rsid w:val="00281BCD"/>
    <w:rsid w:val="002832C2"/>
    <w:rsid w:val="00286B45"/>
    <w:rsid w:val="002902EC"/>
    <w:rsid w:val="00293AD5"/>
    <w:rsid w:val="002A2C46"/>
    <w:rsid w:val="002A333C"/>
    <w:rsid w:val="002A46D6"/>
    <w:rsid w:val="002A4CC4"/>
    <w:rsid w:val="002A566A"/>
    <w:rsid w:val="002B15D6"/>
    <w:rsid w:val="002B62E4"/>
    <w:rsid w:val="002C2FA1"/>
    <w:rsid w:val="002C45FE"/>
    <w:rsid w:val="002D0818"/>
    <w:rsid w:val="002D2260"/>
    <w:rsid w:val="002D3C12"/>
    <w:rsid w:val="002F1BA3"/>
    <w:rsid w:val="002F307B"/>
    <w:rsid w:val="00302F6B"/>
    <w:rsid w:val="00305A9B"/>
    <w:rsid w:val="003101EE"/>
    <w:rsid w:val="00310C7E"/>
    <w:rsid w:val="00311285"/>
    <w:rsid w:val="00312692"/>
    <w:rsid w:val="00316BF7"/>
    <w:rsid w:val="0031792B"/>
    <w:rsid w:val="00323458"/>
    <w:rsid w:val="00324A53"/>
    <w:rsid w:val="003254D9"/>
    <w:rsid w:val="00334E53"/>
    <w:rsid w:val="00335368"/>
    <w:rsid w:val="003362EF"/>
    <w:rsid w:val="00340572"/>
    <w:rsid w:val="003435D2"/>
    <w:rsid w:val="003437BB"/>
    <w:rsid w:val="003441ED"/>
    <w:rsid w:val="00345B3F"/>
    <w:rsid w:val="00351D14"/>
    <w:rsid w:val="003533F8"/>
    <w:rsid w:val="0035380E"/>
    <w:rsid w:val="00362A74"/>
    <w:rsid w:val="00370953"/>
    <w:rsid w:val="0037107F"/>
    <w:rsid w:val="003734DA"/>
    <w:rsid w:val="00373837"/>
    <w:rsid w:val="00373E9F"/>
    <w:rsid w:val="00374ED5"/>
    <w:rsid w:val="00376916"/>
    <w:rsid w:val="0038108F"/>
    <w:rsid w:val="0038135E"/>
    <w:rsid w:val="003847A0"/>
    <w:rsid w:val="00397B22"/>
    <w:rsid w:val="00397B87"/>
    <w:rsid w:val="003A3091"/>
    <w:rsid w:val="003A3FE1"/>
    <w:rsid w:val="003A439B"/>
    <w:rsid w:val="003A69A0"/>
    <w:rsid w:val="003A6AC9"/>
    <w:rsid w:val="003B114A"/>
    <w:rsid w:val="003B18AD"/>
    <w:rsid w:val="003B36BC"/>
    <w:rsid w:val="003B3C6B"/>
    <w:rsid w:val="003B77EF"/>
    <w:rsid w:val="003C3F6B"/>
    <w:rsid w:val="003C6D1E"/>
    <w:rsid w:val="003C6E12"/>
    <w:rsid w:val="003D0666"/>
    <w:rsid w:val="003D0D3F"/>
    <w:rsid w:val="003D1FFF"/>
    <w:rsid w:val="003D67E8"/>
    <w:rsid w:val="003E2593"/>
    <w:rsid w:val="003E2B9F"/>
    <w:rsid w:val="003E4D4D"/>
    <w:rsid w:val="003F06EF"/>
    <w:rsid w:val="003F18A5"/>
    <w:rsid w:val="003F305F"/>
    <w:rsid w:val="003F35FB"/>
    <w:rsid w:val="003F4CDF"/>
    <w:rsid w:val="00402E3A"/>
    <w:rsid w:val="0040786F"/>
    <w:rsid w:val="00407C57"/>
    <w:rsid w:val="00407FFD"/>
    <w:rsid w:val="00410A3E"/>
    <w:rsid w:val="00410EE6"/>
    <w:rsid w:val="004127BA"/>
    <w:rsid w:val="00415B6E"/>
    <w:rsid w:val="00416191"/>
    <w:rsid w:val="00417A23"/>
    <w:rsid w:val="00424A6A"/>
    <w:rsid w:val="00441E2D"/>
    <w:rsid w:val="00450BF2"/>
    <w:rsid w:val="00451338"/>
    <w:rsid w:val="00451A42"/>
    <w:rsid w:val="00453540"/>
    <w:rsid w:val="004538F4"/>
    <w:rsid w:val="0045454F"/>
    <w:rsid w:val="004625D5"/>
    <w:rsid w:val="00464375"/>
    <w:rsid w:val="00465C6F"/>
    <w:rsid w:val="00465E4F"/>
    <w:rsid w:val="00466B0D"/>
    <w:rsid w:val="00467E60"/>
    <w:rsid w:val="004725A1"/>
    <w:rsid w:val="004734F1"/>
    <w:rsid w:val="004778D4"/>
    <w:rsid w:val="0048400F"/>
    <w:rsid w:val="004856D1"/>
    <w:rsid w:val="00485F44"/>
    <w:rsid w:val="0049016B"/>
    <w:rsid w:val="0049481D"/>
    <w:rsid w:val="004951FB"/>
    <w:rsid w:val="00496077"/>
    <w:rsid w:val="004962B9"/>
    <w:rsid w:val="004A4CB8"/>
    <w:rsid w:val="004B0E1B"/>
    <w:rsid w:val="004B46F9"/>
    <w:rsid w:val="004C2455"/>
    <w:rsid w:val="004C570D"/>
    <w:rsid w:val="004C6AB7"/>
    <w:rsid w:val="004D0BDF"/>
    <w:rsid w:val="004D238B"/>
    <w:rsid w:val="004E4D10"/>
    <w:rsid w:val="004E54B2"/>
    <w:rsid w:val="004E6781"/>
    <w:rsid w:val="004E6C66"/>
    <w:rsid w:val="004F0CE0"/>
    <w:rsid w:val="004F15A5"/>
    <w:rsid w:val="004F24E6"/>
    <w:rsid w:val="004F27D9"/>
    <w:rsid w:val="0050096F"/>
    <w:rsid w:val="005022A0"/>
    <w:rsid w:val="0051400A"/>
    <w:rsid w:val="00516200"/>
    <w:rsid w:val="005302B2"/>
    <w:rsid w:val="00530FCD"/>
    <w:rsid w:val="005325B0"/>
    <w:rsid w:val="00533A0B"/>
    <w:rsid w:val="005358AC"/>
    <w:rsid w:val="00535D36"/>
    <w:rsid w:val="0054029F"/>
    <w:rsid w:val="00553535"/>
    <w:rsid w:val="0055514B"/>
    <w:rsid w:val="0055527E"/>
    <w:rsid w:val="0055534B"/>
    <w:rsid w:val="00561F2C"/>
    <w:rsid w:val="005630BF"/>
    <w:rsid w:val="00565883"/>
    <w:rsid w:val="00566272"/>
    <w:rsid w:val="005672B7"/>
    <w:rsid w:val="005709E0"/>
    <w:rsid w:val="0057114E"/>
    <w:rsid w:val="0057154C"/>
    <w:rsid w:val="00571D62"/>
    <w:rsid w:val="005725AA"/>
    <w:rsid w:val="00572871"/>
    <w:rsid w:val="0057543B"/>
    <w:rsid w:val="00580F20"/>
    <w:rsid w:val="0058192F"/>
    <w:rsid w:val="00591A63"/>
    <w:rsid w:val="00596336"/>
    <w:rsid w:val="005970CF"/>
    <w:rsid w:val="00597ECA"/>
    <w:rsid w:val="005A2FE3"/>
    <w:rsid w:val="005A31E6"/>
    <w:rsid w:val="005A4E6C"/>
    <w:rsid w:val="005A517D"/>
    <w:rsid w:val="005A5FED"/>
    <w:rsid w:val="005B335E"/>
    <w:rsid w:val="005B5600"/>
    <w:rsid w:val="005C08A2"/>
    <w:rsid w:val="005C1CFA"/>
    <w:rsid w:val="005C248D"/>
    <w:rsid w:val="005C4575"/>
    <w:rsid w:val="005D11A9"/>
    <w:rsid w:val="005D2739"/>
    <w:rsid w:val="005D2C8B"/>
    <w:rsid w:val="005D5D16"/>
    <w:rsid w:val="005D6589"/>
    <w:rsid w:val="005E0080"/>
    <w:rsid w:val="005E47D6"/>
    <w:rsid w:val="005E47DE"/>
    <w:rsid w:val="005E4AC1"/>
    <w:rsid w:val="005E67C9"/>
    <w:rsid w:val="005F53AA"/>
    <w:rsid w:val="005F60D5"/>
    <w:rsid w:val="00600765"/>
    <w:rsid w:val="00606B44"/>
    <w:rsid w:val="00607CC1"/>
    <w:rsid w:val="006106FE"/>
    <w:rsid w:val="0061577B"/>
    <w:rsid w:val="006168DE"/>
    <w:rsid w:val="00623270"/>
    <w:rsid w:val="0062382F"/>
    <w:rsid w:val="0062578A"/>
    <w:rsid w:val="00631FEE"/>
    <w:rsid w:val="00633417"/>
    <w:rsid w:val="0063436A"/>
    <w:rsid w:val="00635033"/>
    <w:rsid w:val="00637022"/>
    <w:rsid w:val="00637AF0"/>
    <w:rsid w:val="006422AC"/>
    <w:rsid w:val="00642B5E"/>
    <w:rsid w:val="00645505"/>
    <w:rsid w:val="0064766F"/>
    <w:rsid w:val="006500DA"/>
    <w:rsid w:val="0065300E"/>
    <w:rsid w:val="00653271"/>
    <w:rsid w:val="006536D2"/>
    <w:rsid w:val="00657FCF"/>
    <w:rsid w:val="00661C3D"/>
    <w:rsid w:val="00663026"/>
    <w:rsid w:val="00663B04"/>
    <w:rsid w:val="0066464A"/>
    <w:rsid w:val="006675B6"/>
    <w:rsid w:val="006728CD"/>
    <w:rsid w:val="00681621"/>
    <w:rsid w:val="006824F3"/>
    <w:rsid w:val="00683B9F"/>
    <w:rsid w:val="00687EEF"/>
    <w:rsid w:val="00687FAE"/>
    <w:rsid w:val="00692567"/>
    <w:rsid w:val="006A3504"/>
    <w:rsid w:val="006A4764"/>
    <w:rsid w:val="006A7E47"/>
    <w:rsid w:val="006B5ABD"/>
    <w:rsid w:val="006B5C80"/>
    <w:rsid w:val="006C1A87"/>
    <w:rsid w:val="006C2D8A"/>
    <w:rsid w:val="006C402F"/>
    <w:rsid w:val="006C4E9C"/>
    <w:rsid w:val="006D03B1"/>
    <w:rsid w:val="006D3D40"/>
    <w:rsid w:val="006D5A3B"/>
    <w:rsid w:val="006E0294"/>
    <w:rsid w:val="006E2F9D"/>
    <w:rsid w:val="006E48CA"/>
    <w:rsid w:val="006E6E73"/>
    <w:rsid w:val="006F2D59"/>
    <w:rsid w:val="006F4410"/>
    <w:rsid w:val="006F4D64"/>
    <w:rsid w:val="006F55ED"/>
    <w:rsid w:val="006F6B70"/>
    <w:rsid w:val="00701E0D"/>
    <w:rsid w:val="0070229D"/>
    <w:rsid w:val="007109AF"/>
    <w:rsid w:val="007117C7"/>
    <w:rsid w:val="007139D6"/>
    <w:rsid w:val="00720A67"/>
    <w:rsid w:val="00721912"/>
    <w:rsid w:val="00731F0A"/>
    <w:rsid w:val="00733B67"/>
    <w:rsid w:val="0073507B"/>
    <w:rsid w:val="00740D95"/>
    <w:rsid w:val="0074110F"/>
    <w:rsid w:val="00742AC8"/>
    <w:rsid w:val="0074528C"/>
    <w:rsid w:val="00750D21"/>
    <w:rsid w:val="007512C9"/>
    <w:rsid w:val="00751BEC"/>
    <w:rsid w:val="007525B3"/>
    <w:rsid w:val="007541F4"/>
    <w:rsid w:val="0075577C"/>
    <w:rsid w:val="00755EBC"/>
    <w:rsid w:val="00762505"/>
    <w:rsid w:val="007647F0"/>
    <w:rsid w:val="00766146"/>
    <w:rsid w:val="00766400"/>
    <w:rsid w:val="00767B70"/>
    <w:rsid w:val="00772211"/>
    <w:rsid w:val="00774059"/>
    <w:rsid w:val="0077642F"/>
    <w:rsid w:val="007774B0"/>
    <w:rsid w:val="00781024"/>
    <w:rsid w:val="00786EE5"/>
    <w:rsid w:val="00790B5B"/>
    <w:rsid w:val="00791BA9"/>
    <w:rsid w:val="007960A9"/>
    <w:rsid w:val="007A67E7"/>
    <w:rsid w:val="007B108F"/>
    <w:rsid w:val="007B6DDD"/>
    <w:rsid w:val="007B6F80"/>
    <w:rsid w:val="007C3542"/>
    <w:rsid w:val="007C4B09"/>
    <w:rsid w:val="007C586F"/>
    <w:rsid w:val="007C77C1"/>
    <w:rsid w:val="007D0CFC"/>
    <w:rsid w:val="007D3CE9"/>
    <w:rsid w:val="007D4BD3"/>
    <w:rsid w:val="007E07CD"/>
    <w:rsid w:val="007E269A"/>
    <w:rsid w:val="007E3521"/>
    <w:rsid w:val="007E3DE3"/>
    <w:rsid w:val="007E7116"/>
    <w:rsid w:val="007F13E8"/>
    <w:rsid w:val="007F19CD"/>
    <w:rsid w:val="007F45A7"/>
    <w:rsid w:val="007F537C"/>
    <w:rsid w:val="007F5E7B"/>
    <w:rsid w:val="007F649F"/>
    <w:rsid w:val="00800457"/>
    <w:rsid w:val="00800B17"/>
    <w:rsid w:val="0080509D"/>
    <w:rsid w:val="00807BB2"/>
    <w:rsid w:val="0081207B"/>
    <w:rsid w:val="00812257"/>
    <w:rsid w:val="00816A50"/>
    <w:rsid w:val="0082720D"/>
    <w:rsid w:val="008278C0"/>
    <w:rsid w:val="00831648"/>
    <w:rsid w:val="00831D59"/>
    <w:rsid w:val="00835246"/>
    <w:rsid w:val="00837308"/>
    <w:rsid w:val="008408EA"/>
    <w:rsid w:val="00842245"/>
    <w:rsid w:val="00843344"/>
    <w:rsid w:val="00843F36"/>
    <w:rsid w:val="00854AE3"/>
    <w:rsid w:val="00855F87"/>
    <w:rsid w:val="00857665"/>
    <w:rsid w:val="008639EA"/>
    <w:rsid w:val="00864189"/>
    <w:rsid w:val="00873E18"/>
    <w:rsid w:val="0088292E"/>
    <w:rsid w:val="00883B69"/>
    <w:rsid w:val="00884D44"/>
    <w:rsid w:val="00885698"/>
    <w:rsid w:val="008857A6"/>
    <w:rsid w:val="008A0132"/>
    <w:rsid w:val="008A4D80"/>
    <w:rsid w:val="008A6E71"/>
    <w:rsid w:val="008B0085"/>
    <w:rsid w:val="008B072C"/>
    <w:rsid w:val="008B1479"/>
    <w:rsid w:val="008B1816"/>
    <w:rsid w:val="008B19CF"/>
    <w:rsid w:val="008B30DF"/>
    <w:rsid w:val="008B5DE3"/>
    <w:rsid w:val="008C2E17"/>
    <w:rsid w:val="008C4C8B"/>
    <w:rsid w:val="008C5874"/>
    <w:rsid w:val="008D487A"/>
    <w:rsid w:val="008D6C57"/>
    <w:rsid w:val="008D7D49"/>
    <w:rsid w:val="008E15F1"/>
    <w:rsid w:val="008E574F"/>
    <w:rsid w:val="008E5B13"/>
    <w:rsid w:val="008F4A1B"/>
    <w:rsid w:val="009041EF"/>
    <w:rsid w:val="0090579A"/>
    <w:rsid w:val="00910131"/>
    <w:rsid w:val="00911CF3"/>
    <w:rsid w:val="00911F38"/>
    <w:rsid w:val="00913779"/>
    <w:rsid w:val="009209B4"/>
    <w:rsid w:val="00920BDC"/>
    <w:rsid w:val="00922432"/>
    <w:rsid w:val="00927D19"/>
    <w:rsid w:val="009321BA"/>
    <w:rsid w:val="009324D2"/>
    <w:rsid w:val="00933408"/>
    <w:rsid w:val="00933801"/>
    <w:rsid w:val="009358EA"/>
    <w:rsid w:val="00940226"/>
    <w:rsid w:val="0094071C"/>
    <w:rsid w:val="00940BF3"/>
    <w:rsid w:val="00940F22"/>
    <w:rsid w:val="009458C7"/>
    <w:rsid w:val="00952197"/>
    <w:rsid w:val="009530F1"/>
    <w:rsid w:val="00957110"/>
    <w:rsid w:val="00960344"/>
    <w:rsid w:val="0096055A"/>
    <w:rsid w:val="00960857"/>
    <w:rsid w:val="00963577"/>
    <w:rsid w:val="00963DC0"/>
    <w:rsid w:val="009641E8"/>
    <w:rsid w:val="00980FFA"/>
    <w:rsid w:val="009853CF"/>
    <w:rsid w:val="00985523"/>
    <w:rsid w:val="009905D5"/>
    <w:rsid w:val="009A132E"/>
    <w:rsid w:val="009A1FA4"/>
    <w:rsid w:val="009A5EE4"/>
    <w:rsid w:val="009B2545"/>
    <w:rsid w:val="009B598C"/>
    <w:rsid w:val="009C1262"/>
    <w:rsid w:val="009C1A2F"/>
    <w:rsid w:val="009C336C"/>
    <w:rsid w:val="009C42B6"/>
    <w:rsid w:val="009C4BD7"/>
    <w:rsid w:val="009D25E6"/>
    <w:rsid w:val="009D6980"/>
    <w:rsid w:val="009D7221"/>
    <w:rsid w:val="009E2876"/>
    <w:rsid w:val="009E360E"/>
    <w:rsid w:val="009E462B"/>
    <w:rsid w:val="009E7517"/>
    <w:rsid w:val="009E7715"/>
    <w:rsid w:val="009E79CC"/>
    <w:rsid w:val="009E7D8A"/>
    <w:rsid w:val="009E7E64"/>
    <w:rsid w:val="009F1C86"/>
    <w:rsid w:val="009F301F"/>
    <w:rsid w:val="009F4587"/>
    <w:rsid w:val="009F47FB"/>
    <w:rsid w:val="009F65A2"/>
    <w:rsid w:val="009F7183"/>
    <w:rsid w:val="00A00E2A"/>
    <w:rsid w:val="00A045A6"/>
    <w:rsid w:val="00A07FDF"/>
    <w:rsid w:val="00A11FF2"/>
    <w:rsid w:val="00A12960"/>
    <w:rsid w:val="00A154DC"/>
    <w:rsid w:val="00A21163"/>
    <w:rsid w:val="00A22979"/>
    <w:rsid w:val="00A2498D"/>
    <w:rsid w:val="00A31F6D"/>
    <w:rsid w:val="00A31FBB"/>
    <w:rsid w:val="00A32059"/>
    <w:rsid w:val="00A32520"/>
    <w:rsid w:val="00A32B72"/>
    <w:rsid w:val="00A33A87"/>
    <w:rsid w:val="00A37953"/>
    <w:rsid w:val="00A41BE1"/>
    <w:rsid w:val="00A43EA9"/>
    <w:rsid w:val="00A46364"/>
    <w:rsid w:val="00A522A8"/>
    <w:rsid w:val="00A54DC6"/>
    <w:rsid w:val="00A565B6"/>
    <w:rsid w:val="00A577D0"/>
    <w:rsid w:val="00A614F5"/>
    <w:rsid w:val="00A61694"/>
    <w:rsid w:val="00A62C4F"/>
    <w:rsid w:val="00A62F29"/>
    <w:rsid w:val="00A6396F"/>
    <w:rsid w:val="00A663B1"/>
    <w:rsid w:val="00A66C9E"/>
    <w:rsid w:val="00A67D2E"/>
    <w:rsid w:val="00A71DF5"/>
    <w:rsid w:val="00A7292C"/>
    <w:rsid w:val="00A820BE"/>
    <w:rsid w:val="00A82516"/>
    <w:rsid w:val="00A825D4"/>
    <w:rsid w:val="00A82FF7"/>
    <w:rsid w:val="00A839F9"/>
    <w:rsid w:val="00A84C9C"/>
    <w:rsid w:val="00A86286"/>
    <w:rsid w:val="00A87CC3"/>
    <w:rsid w:val="00A917D6"/>
    <w:rsid w:val="00A926EA"/>
    <w:rsid w:val="00A92AD1"/>
    <w:rsid w:val="00A96F81"/>
    <w:rsid w:val="00AA3806"/>
    <w:rsid w:val="00AA6A7F"/>
    <w:rsid w:val="00AB2D58"/>
    <w:rsid w:val="00AB7998"/>
    <w:rsid w:val="00AB7DD9"/>
    <w:rsid w:val="00AC1413"/>
    <w:rsid w:val="00AC4FAA"/>
    <w:rsid w:val="00AD1E29"/>
    <w:rsid w:val="00AD1F20"/>
    <w:rsid w:val="00AD3151"/>
    <w:rsid w:val="00AD3317"/>
    <w:rsid w:val="00AD38F8"/>
    <w:rsid w:val="00AD66E5"/>
    <w:rsid w:val="00AD6F7C"/>
    <w:rsid w:val="00AD70E0"/>
    <w:rsid w:val="00AD7C57"/>
    <w:rsid w:val="00AE0705"/>
    <w:rsid w:val="00AE2A73"/>
    <w:rsid w:val="00AF550F"/>
    <w:rsid w:val="00AF6748"/>
    <w:rsid w:val="00B07A44"/>
    <w:rsid w:val="00B11647"/>
    <w:rsid w:val="00B15996"/>
    <w:rsid w:val="00B220F8"/>
    <w:rsid w:val="00B22F6C"/>
    <w:rsid w:val="00B25AEF"/>
    <w:rsid w:val="00B2761E"/>
    <w:rsid w:val="00B33822"/>
    <w:rsid w:val="00B42C88"/>
    <w:rsid w:val="00B46BB8"/>
    <w:rsid w:val="00B47818"/>
    <w:rsid w:val="00B526A4"/>
    <w:rsid w:val="00B559E4"/>
    <w:rsid w:val="00B563C7"/>
    <w:rsid w:val="00B6049C"/>
    <w:rsid w:val="00B641FE"/>
    <w:rsid w:val="00B669E0"/>
    <w:rsid w:val="00B67757"/>
    <w:rsid w:val="00B67B92"/>
    <w:rsid w:val="00B75CF4"/>
    <w:rsid w:val="00B769C2"/>
    <w:rsid w:val="00B80269"/>
    <w:rsid w:val="00B843E3"/>
    <w:rsid w:val="00B911E1"/>
    <w:rsid w:val="00B92184"/>
    <w:rsid w:val="00BA13C4"/>
    <w:rsid w:val="00BA24FE"/>
    <w:rsid w:val="00BB55D8"/>
    <w:rsid w:val="00BB5784"/>
    <w:rsid w:val="00BC4E2E"/>
    <w:rsid w:val="00BC6A2D"/>
    <w:rsid w:val="00BD249D"/>
    <w:rsid w:val="00BD4CA2"/>
    <w:rsid w:val="00BE04CC"/>
    <w:rsid w:val="00BE1C13"/>
    <w:rsid w:val="00BE496B"/>
    <w:rsid w:val="00BF3265"/>
    <w:rsid w:val="00BF5692"/>
    <w:rsid w:val="00BF56B5"/>
    <w:rsid w:val="00BF66E1"/>
    <w:rsid w:val="00C06F49"/>
    <w:rsid w:val="00C1080C"/>
    <w:rsid w:val="00C160FF"/>
    <w:rsid w:val="00C16786"/>
    <w:rsid w:val="00C171F2"/>
    <w:rsid w:val="00C2525D"/>
    <w:rsid w:val="00C26DBA"/>
    <w:rsid w:val="00C27E9F"/>
    <w:rsid w:val="00C27FFD"/>
    <w:rsid w:val="00C33535"/>
    <w:rsid w:val="00C3724E"/>
    <w:rsid w:val="00C43F75"/>
    <w:rsid w:val="00C44981"/>
    <w:rsid w:val="00C458E7"/>
    <w:rsid w:val="00C468AD"/>
    <w:rsid w:val="00C4691C"/>
    <w:rsid w:val="00C46F1F"/>
    <w:rsid w:val="00C470C2"/>
    <w:rsid w:val="00C6086B"/>
    <w:rsid w:val="00C62601"/>
    <w:rsid w:val="00C6297F"/>
    <w:rsid w:val="00C62BA9"/>
    <w:rsid w:val="00C64291"/>
    <w:rsid w:val="00C64E75"/>
    <w:rsid w:val="00C67309"/>
    <w:rsid w:val="00C73783"/>
    <w:rsid w:val="00C74AA7"/>
    <w:rsid w:val="00C75814"/>
    <w:rsid w:val="00C76398"/>
    <w:rsid w:val="00C804EE"/>
    <w:rsid w:val="00C8305F"/>
    <w:rsid w:val="00C86E4A"/>
    <w:rsid w:val="00C8770B"/>
    <w:rsid w:val="00C90584"/>
    <w:rsid w:val="00C9303A"/>
    <w:rsid w:val="00C966FD"/>
    <w:rsid w:val="00CA24F1"/>
    <w:rsid w:val="00CA61D1"/>
    <w:rsid w:val="00CA77B2"/>
    <w:rsid w:val="00CB0184"/>
    <w:rsid w:val="00CB1B28"/>
    <w:rsid w:val="00CB7DCA"/>
    <w:rsid w:val="00CC0CEC"/>
    <w:rsid w:val="00CC128A"/>
    <w:rsid w:val="00CC2042"/>
    <w:rsid w:val="00CC3CDB"/>
    <w:rsid w:val="00CD2C0E"/>
    <w:rsid w:val="00CD2EAE"/>
    <w:rsid w:val="00CD3F7A"/>
    <w:rsid w:val="00CD42A2"/>
    <w:rsid w:val="00CD5AA1"/>
    <w:rsid w:val="00CD5AE0"/>
    <w:rsid w:val="00CD6A15"/>
    <w:rsid w:val="00CE1E05"/>
    <w:rsid w:val="00CE21AF"/>
    <w:rsid w:val="00CE2254"/>
    <w:rsid w:val="00CE3C4E"/>
    <w:rsid w:val="00CE56C8"/>
    <w:rsid w:val="00CF0C7C"/>
    <w:rsid w:val="00CF1EE8"/>
    <w:rsid w:val="00CF5468"/>
    <w:rsid w:val="00CF771A"/>
    <w:rsid w:val="00D030CD"/>
    <w:rsid w:val="00D03FB8"/>
    <w:rsid w:val="00D0669B"/>
    <w:rsid w:val="00D075CF"/>
    <w:rsid w:val="00D10584"/>
    <w:rsid w:val="00D1378B"/>
    <w:rsid w:val="00D17E37"/>
    <w:rsid w:val="00D21845"/>
    <w:rsid w:val="00D26411"/>
    <w:rsid w:val="00D3593F"/>
    <w:rsid w:val="00D41FA3"/>
    <w:rsid w:val="00D52E35"/>
    <w:rsid w:val="00D61632"/>
    <w:rsid w:val="00D62D41"/>
    <w:rsid w:val="00D63096"/>
    <w:rsid w:val="00D7307B"/>
    <w:rsid w:val="00D74F9A"/>
    <w:rsid w:val="00D80D8F"/>
    <w:rsid w:val="00D82A13"/>
    <w:rsid w:val="00D8593A"/>
    <w:rsid w:val="00D8699F"/>
    <w:rsid w:val="00D90979"/>
    <w:rsid w:val="00D925BB"/>
    <w:rsid w:val="00D93AE0"/>
    <w:rsid w:val="00DA15BF"/>
    <w:rsid w:val="00DA3EF9"/>
    <w:rsid w:val="00DA5A4E"/>
    <w:rsid w:val="00DB2151"/>
    <w:rsid w:val="00DB2F80"/>
    <w:rsid w:val="00DB52BB"/>
    <w:rsid w:val="00DB7EBD"/>
    <w:rsid w:val="00DC1AB5"/>
    <w:rsid w:val="00DC225D"/>
    <w:rsid w:val="00DC2915"/>
    <w:rsid w:val="00DD46FB"/>
    <w:rsid w:val="00DD73A0"/>
    <w:rsid w:val="00DD7429"/>
    <w:rsid w:val="00DE056D"/>
    <w:rsid w:val="00DE214B"/>
    <w:rsid w:val="00DE251A"/>
    <w:rsid w:val="00DE38F7"/>
    <w:rsid w:val="00DE4E24"/>
    <w:rsid w:val="00DE6951"/>
    <w:rsid w:val="00DF180D"/>
    <w:rsid w:val="00DF38C0"/>
    <w:rsid w:val="00DF53A8"/>
    <w:rsid w:val="00DF5C54"/>
    <w:rsid w:val="00DF773D"/>
    <w:rsid w:val="00E016DC"/>
    <w:rsid w:val="00E05AEA"/>
    <w:rsid w:val="00E17F80"/>
    <w:rsid w:val="00E20846"/>
    <w:rsid w:val="00E2186F"/>
    <w:rsid w:val="00E21AD2"/>
    <w:rsid w:val="00E2403A"/>
    <w:rsid w:val="00E26C09"/>
    <w:rsid w:val="00E342A8"/>
    <w:rsid w:val="00E40244"/>
    <w:rsid w:val="00E4239A"/>
    <w:rsid w:val="00E440DB"/>
    <w:rsid w:val="00E4532D"/>
    <w:rsid w:val="00E454DF"/>
    <w:rsid w:val="00E553D1"/>
    <w:rsid w:val="00E57D6F"/>
    <w:rsid w:val="00E63EB7"/>
    <w:rsid w:val="00E6533D"/>
    <w:rsid w:val="00E72F54"/>
    <w:rsid w:val="00E751E4"/>
    <w:rsid w:val="00E80029"/>
    <w:rsid w:val="00E80FD3"/>
    <w:rsid w:val="00E81274"/>
    <w:rsid w:val="00E819FB"/>
    <w:rsid w:val="00E84622"/>
    <w:rsid w:val="00E84C98"/>
    <w:rsid w:val="00E863FA"/>
    <w:rsid w:val="00E90927"/>
    <w:rsid w:val="00E9291A"/>
    <w:rsid w:val="00E95819"/>
    <w:rsid w:val="00E95ECC"/>
    <w:rsid w:val="00EA087D"/>
    <w:rsid w:val="00EA117D"/>
    <w:rsid w:val="00EA334E"/>
    <w:rsid w:val="00EA3378"/>
    <w:rsid w:val="00EB2764"/>
    <w:rsid w:val="00EB54A4"/>
    <w:rsid w:val="00EB5F9E"/>
    <w:rsid w:val="00EC029A"/>
    <w:rsid w:val="00EC2318"/>
    <w:rsid w:val="00EC32B6"/>
    <w:rsid w:val="00EC4272"/>
    <w:rsid w:val="00EC5E44"/>
    <w:rsid w:val="00ED0FFA"/>
    <w:rsid w:val="00ED11BD"/>
    <w:rsid w:val="00ED1434"/>
    <w:rsid w:val="00ED2B5C"/>
    <w:rsid w:val="00ED3BB4"/>
    <w:rsid w:val="00ED3BB6"/>
    <w:rsid w:val="00EE0A73"/>
    <w:rsid w:val="00EE17CD"/>
    <w:rsid w:val="00EE2319"/>
    <w:rsid w:val="00EE2B9A"/>
    <w:rsid w:val="00EE48FC"/>
    <w:rsid w:val="00EE5655"/>
    <w:rsid w:val="00EE7387"/>
    <w:rsid w:val="00EE7D96"/>
    <w:rsid w:val="00EF038E"/>
    <w:rsid w:val="00EF1A33"/>
    <w:rsid w:val="00EF2514"/>
    <w:rsid w:val="00EF2BD4"/>
    <w:rsid w:val="00EF37F2"/>
    <w:rsid w:val="00F01452"/>
    <w:rsid w:val="00F05A43"/>
    <w:rsid w:val="00F247AA"/>
    <w:rsid w:val="00F24BBB"/>
    <w:rsid w:val="00F264C0"/>
    <w:rsid w:val="00F2768E"/>
    <w:rsid w:val="00F31053"/>
    <w:rsid w:val="00F310F5"/>
    <w:rsid w:val="00F33AF2"/>
    <w:rsid w:val="00F34A97"/>
    <w:rsid w:val="00F36D01"/>
    <w:rsid w:val="00F36DD5"/>
    <w:rsid w:val="00F37230"/>
    <w:rsid w:val="00F3755F"/>
    <w:rsid w:val="00F409E7"/>
    <w:rsid w:val="00F40F85"/>
    <w:rsid w:val="00F45D88"/>
    <w:rsid w:val="00F47479"/>
    <w:rsid w:val="00F61CA0"/>
    <w:rsid w:val="00F6543B"/>
    <w:rsid w:val="00F65E35"/>
    <w:rsid w:val="00F70B90"/>
    <w:rsid w:val="00F70F52"/>
    <w:rsid w:val="00F734A6"/>
    <w:rsid w:val="00F7642B"/>
    <w:rsid w:val="00F80BEA"/>
    <w:rsid w:val="00F82CD9"/>
    <w:rsid w:val="00F8551B"/>
    <w:rsid w:val="00F9064A"/>
    <w:rsid w:val="00F906A7"/>
    <w:rsid w:val="00F9095C"/>
    <w:rsid w:val="00F924AC"/>
    <w:rsid w:val="00F929E5"/>
    <w:rsid w:val="00F94EC6"/>
    <w:rsid w:val="00F94FFD"/>
    <w:rsid w:val="00FA37B9"/>
    <w:rsid w:val="00FA5038"/>
    <w:rsid w:val="00FA50B7"/>
    <w:rsid w:val="00FB1C01"/>
    <w:rsid w:val="00FB4735"/>
    <w:rsid w:val="00FB71CB"/>
    <w:rsid w:val="00FC29A0"/>
    <w:rsid w:val="00FD2197"/>
    <w:rsid w:val="00FD671C"/>
    <w:rsid w:val="00FE100B"/>
    <w:rsid w:val="00FE267A"/>
    <w:rsid w:val="00FE4D51"/>
    <w:rsid w:val="00FE7A61"/>
    <w:rsid w:val="00FF11CB"/>
    <w:rsid w:val="00FF4F1E"/>
    <w:rsid w:val="00FF52AC"/>
    <w:rsid w:val="00FF571D"/>
    <w:rsid w:val="00FF7625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43C03E"/>
  <w15:chartTrackingRefBased/>
  <w15:docId w15:val="{B6A028DE-9BD8-4A4A-98F0-9F6CA8BA4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S PMincho" w:eastAsia="MS PMincho" w:hAnsi="MS PMincho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2B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2B9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EB54A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C7D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B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B5C"/>
  </w:style>
  <w:style w:type="paragraph" w:styleId="Footer">
    <w:name w:val="footer"/>
    <w:basedOn w:val="Normal"/>
    <w:link w:val="FooterChar"/>
    <w:uiPriority w:val="99"/>
    <w:unhideWhenUsed/>
    <w:rsid w:val="00ED2B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B5C"/>
  </w:style>
  <w:style w:type="character" w:customStyle="1" w:styleId="e24kjd">
    <w:name w:val="e24kjd"/>
    <w:basedOn w:val="DefaultParagraphFont"/>
    <w:rsid w:val="007647F0"/>
  </w:style>
  <w:style w:type="paragraph" w:styleId="BalloonText">
    <w:name w:val="Balloon Text"/>
    <w:basedOn w:val="Normal"/>
    <w:link w:val="BalloonTextChar"/>
    <w:uiPriority w:val="99"/>
    <w:semiHidden/>
    <w:unhideWhenUsed/>
    <w:rsid w:val="005A3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1E6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FD219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B54A4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EB54A4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EB5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4A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54A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B54A4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styleId="Emphasis">
    <w:name w:val="Emphasis"/>
    <w:basedOn w:val="DefaultParagraphFont"/>
    <w:uiPriority w:val="20"/>
    <w:qFormat/>
    <w:rsid w:val="00EB54A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C7D"/>
    <w:rPr>
      <w:b/>
      <w:bCs/>
    </w:rPr>
  </w:style>
  <w:style w:type="character" w:customStyle="1" w:styleId="UnresolvedMention">
    <w:name w:val="Unresolved Mention"/>
    <w:basedOn w:val="DefaultParagraphFont"/>
    <w:uiPriority w:val="99"/>
    <w:rsid w:val="001B5C7D"/>
    <w:rPr>
      <w:color w:val="605E5C"/>
      <w:shd w:val="clear" w:color="auto" w:fill="E1DFDD"/>
    </w:rPr>
  </w:style>
  <w:style w:type="paragraph" w:customStyle="1" w:styleId="standard">
    <w:name w:val="standard"/>
    <w:basedOn w:val="Normal"/>
    <w:rsid w:val="00C4691C"/>
    <w:pPr>
      <w:ind w:firstLineChars="86" w:firstLine="206"/>
    </w:pPr>
    <w:rPr>
      <w:rFonts w:ascii="Times New Roman" w:eastAsia="平成明朝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3B77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64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6400"/>
    <w:rPr>
      <w:rFonts w:ascii="MS Gothic" w:eastAsia="MS Gothic" w:hAnsi="MS Gothic" w:cs="MS Gothic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2B9F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9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9F46F-C07D-438E-B88C-AE038A890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ehisa Shimamura</dc:creator>
  <cp:lastModifiedBy>Ramya G</cp:lastModifiedBy>
  <cp:revision>5</cp:revision>
  <cp:lastPrinted>2021-01-22T09:09:00Z</cp:lastPrinted>
  <dcterms:created xsi:type="dcterms:W3CDTF">2021-04-17T09:18:00Z</dcterms:created>
  <dcterms:modified xsi:type="dcterms:W3CDTF">2021-05-2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csl.mendeley.com/styles/2864261/rinsho-shinkeigaku</vt:lpwstr>
  </property>
  <property fmtid="{D5CDD505-2E9C-101B-9397-08002B2CF9AE}" pid="13" name="Mendeley Recent Style Id 9_1">
    <vt:lpwstr>http://www.zotero.org/styles/scientific-reports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Rinsho Shinkeigaku (Clinical Neurology) - Shoji Takahashi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66159b8b-636c-3a6d-97c7-d383dd3815e2</vt:lpwstr>
  </property>
</Properties>
</file>